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240" w:line="240" w:lineRule="auto"/>
        <w:ind w:left="2608" w:firstLine="0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18"/>
          <w:szCs w:val="18"/>
          <w:rtl w:val="0"/>
        </w:rPr>
        <w:t xml:space="preserve">Table 1.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 Body Composition parameters though CT by gender and stage IV cancer. </w:t>
      </w:r>
    </w:p>
    <w:tbl>
      <w:tblPr>
        <w:tblStyle w:val="Table1"/>
        <w:tblW w:w="8100.0" w:type="dxa"/>
        <w:jc w:val="left"/>
        <w:tblInd w:w="1962.0" w:type="dxa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1440"/>
        <w:gridCol w:w="1545"/>
        <w:gridCol w:w="2145"/>
        <w:gridCol w:w="2220"/>
        <w:gridCol w:w="750"/>
        <w:tblGridChange w:id="0">
          <w:tblGrid>
            <w:gridCol w:w="1440"/>
            <w:gridCol w:w="1545"/>
            <w:gridCol w:w="2145"/>
            <w:gridCol w:w="2220"/>
            <w:gridCol w:w="750"/>
          </w:tblGrid>
        </w:tblGridChange>
      </w:tblGrid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n=39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Men (n=26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Women (n=13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CT BC parameter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ean 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24.53±25.4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97.25±12.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8.33±4.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5.05±5.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3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3.11±8.3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9.1±5.0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0.95±8.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8.43±13.0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64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ntermuscular Adipose 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.12±11.8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8.26±11.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0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.58 [1.1,2.18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.07 [1.6,3.06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1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1.6±6.5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5.05±7.5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.51±4.1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7.36±4.6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59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keletal 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cm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7.64±26.0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15.51±17.7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0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0.12±3.6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7.54±4.8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7.63±8.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6.46±7.2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6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1.36±14.1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3.04±17.8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2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isceral 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Adipose 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45.68±82.8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03.76±104.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6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9.66±8.6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8.05±13.2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2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0.07±10.2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9.15±10.3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1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9.85±26.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83.23±45.6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ubcutaneous Adipose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 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76.95±99.1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02.71±122.6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8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3.59±9.0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7.22±13.3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32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89.52±12.4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6.0±12.3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3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1.16±33.57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82.27±50.4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27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Demographic and clinical data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5.08±11.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9.23±9.2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5.54±3.9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8.11±5.3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96</w:t>
            </w:r>
          </w:p>
        </w:tc>
      </w:tr>
      <w:tr>
        <w:trPr>
          <w:cantSplit w:val="0"/>
          <w:trHeight w:val="295.2978515625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Malnutrition*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 (50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 (23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Postoperative complication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 (50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 (15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Exitu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 (19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 (8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643</w:t>
            </w:r>
          </w:p>
        </w:tc>
      </w:tr>
    </w:tbl>
    <w:p w:rsidR="00000000" w:rsidDel="00000000" w:rsidP="00000000" w:rsidRDefault="00000000" w:rsidRPr="00000000" w14:paraId="00000093">
      <w:pPr>
        <w:spacing w:after="160" w:before="240" w:line="240" w:lineRule="auto"/>
        <w:ind w:left="2040" w:firstLine="0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Abbreviations: CT= Computed Tomography; HU=Hounsfield Units; LMMA: Lean Muscle Mass Area; LMMI=Lean Muscle Mass Index; LMD= Lean Muscle Radiodensity IMAT=InterMuscular Adipose Tissue; IMATD= InterMuscular Adipose Tissue Radiodensity; IMATI= InterMuscular Adipose Tissue Index; SMA= Skeletal Muscle Area; SMI: Skeletal Muscle Index; VAT= Visceral Adipose Tissue; VATD= Visceral Adipose Tissue  radiodensity; VATI= Visceral Adipose Tissue Index; SAT= Subcutaneous Adipose Tissue; SATD= Subcutaneous Adipose Tissue Radiodensity; SATI= Subcutaneous Adipose Tissue Index; BMI= Body Mass Index. Results are expressed as mean ± standard deviation or median [interquartile range]. *GLIM criteria is used for diagnosis of malnutrition.. Bold values indicate a significant p-value &lt;0.05.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120" w:before="240" w:line="240" w:lineRule="auto"/>
        <w:ind w:left="2160" w:firstLine="0"/>
        <w:jc w:val="both"/>
        <w:rPr>
          <w:rFonts w:ascii="Palatino Linotype" w:cs="Palatino Linotype" w:eastAsia="Palatino Linotype" w:hAnsi="Palatino Linotype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120" w:before="240" w:line="240" w:lineRule="auto"/>
        <w:ind w:left="2160" w:firstLine="0"/>
        <w:jc w:val="both"/>
        <w:rPr>
          <w:rFonts w:ascii="Palatino Linotype" w:cs="Palatino Linotype" w:eastAsia="Palatino Linotype" w:hAnsi="Palatino Linotype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120" w:before="240" w:line="240" w:lineRule="auto"/>
        <w:ind w:left="2160" w:firstLine="0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18"/>
          <w:szCs w:val="18"/>
          <w:rtl w:val="0"/>
        </w:rPr>
        <w:t xml:space="preserve">Table 2.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 Women Body Composition parameters by CT according to presence of post-operative complication. </w:t>
      </w:r>
    </w:p>
    <w:tbl>
      <w:tblPr>
        <w:tblStyle w:val="Table2"/>
        <w:tblW w:w="7938.000000000001" w:type="dxa"/>
        <w:jc w:val="left"/>
        <w:tblInd w:w="2127.0" w:type="dxa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1275"/>
        <w:gridCol w:w="1560"/>
        <w:gridCol w:w="2126"/>
        <w:gridCol w:w="2268"/>
        <w:gridCol w:w="709"/>
        <w:tblGridChange w:id="0">
          <w:tblGrid>
            <w:gridCol w:w="1275"/>
            <w:gridCol w:w="1560"/>
            <w:gridCol w:w="2126"/>
            <w:gridCol w:w="2268"/>
            <w:gridCol w:w="709"/>
          </w:tblGrid>
        </w:tblGridChange>
      </w:tblGrid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Women CT BC parameters (n=188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No post-op complication (n=138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Presence of post-op complication (n=50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ean 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91.69±15.9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89.49±16.3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0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4.49±3.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4.6±4.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6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6.68±5.9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6.91±6.5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1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7.24±9.9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6.08±10.1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85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ntermuscular Adipose </w:t>
            </w:r>
          </w:p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4.1 [9.3,20.82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2.93 [8.46,20.06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.17 [1.46,3.02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.96 [1.5,2.74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3.79±6.6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2.81±6.2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62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.19 [3.97, 8.77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.81 [4.01, 8.44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27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keletal </w:t>
            </w:r>
          </w:p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cm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07.96±19.5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04.37±15.5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4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.34 [14.1,18.5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.52[14.14,19.39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73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3.21±7.3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3.04±5.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7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2.67±14.7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2.19±15.5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44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isceral 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Adipose </w:t>
            </w:r>
          </w:p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70.31±88.1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78.06±114.0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62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5.24±12.0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5.32±11.8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965</w:t>
            </w:r>
          </w:p>
        </w:tc>
      </w:tr>
      <w:tr>
        <w:trPr>
          <w:cantSplit w:val="0"/>
          <w:trHeight w:val="284.8242187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6.65 [-101.19,-91.6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6.81 [-100.97,-86.2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61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8.74±36.6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72.9±44.2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517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ubcutaneous Adipose</w:t>
            </w:r>
          </w:p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 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88.07±120.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1.77±103.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7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6.12±12.0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3.28±11.4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5.43±11.4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2.14±12.6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9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75.49±48.0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6.44±41.85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4</w:t>
            </w:r>
          </w:p>
        </w:tc>
      </w:tr>
    </w:tbl>
    <w:p w:rsidR="00000000" w:rsidDel="00000000" w:rsidP="00000000" w:rsidRDefault="00000000" w:rsidRPr="00000000" w14:paraId="00000107">
      <w:pPr>
        <w:spacing w:after="160" w:before="240" w:line="240" w:lineRule="auto"/>
        <w:ind w:left="2040" w:firstLine="0"/>
        <w:jc w:val="both"/>
        <w:rPr>
          <w:rFonts w:ascii="Palatino Linotype" w:cs="Palatino Linotype" w:eastAsia="Palatino Linotype" w:hAnsi="Palatino Linotype"/>
          <w:i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Abbreviations: CT= Computed Tomography; HU=Hounsfield Units; LMMA: Lean Muscle Mass Area; LMMI=Lean Muscle Mass Index; LMD= Lean Muscle Radiodensity IMAT=InterMuscular Adipose Tissue; IMATD= InterMuscular Adipose Tissue Radiodensity; IMATI= InterMuscular Adipose Tissue Index; SMA= Skeletal Muscle Area; SMI: Skeletal Muscle Index; VAT= Visceral Adipose Tissue; VATD= Visceral Adipose Tissue  radiodensity; VATI= Visceral Adipose Tissue Index; SAT= Subcutaneous Adipose Tissue; SATD= Subcutaneous Adipose Tissue Radiodensity; SATI= Subcutaneous Adipose Tissue Index. Results are expressed as mean ± standard deviation or median [interquartile range]. Bold values indicate a significant p-value &lt;0.0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120" w:before="240" w:line="240" w:lineRule="auto"/>
        <w:ind w:left="2608" w:firstLine="0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18"/>
          <w:szCs w:val="18"/>
          <w:rtl w:val="0"/>
        </w:rPr>
        <w:t xml:space="preserve">Table 3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 Women Body Composition parameters by CT according to disease stage. </w:t>
      </w:r>
    </w:p>
    <w:tbl>
      <w:tblPr>
        <w:tblStyle w:val="Table3"/>
        <w:tblW w:w="8100.0" w:type="dxa"/>
        <w:jc w:val="left"/>
        <w:tblInd w:w="1962.0" w:type="dxa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1440"/>
        <w:gridCol w:w="1560"/>
        <w:gridCol w:w="2130"/>
        <w:gridCol w:w="2265"/>
        <w:gridCol w:w="705"/>
        <w:tblGridChange w:id="0">
          <w:tblGrid>
            <w:gridCol w:w="1440"/>
            <w:gridCol w:w="1560"/>
            <w:gridCol w:w="2130"/>
            <w:gridCol w:w="2265"/>
            <w:gridCol w:w="705"/>
          </w:tblGrid>
        </w:tblGridChange>
      </w:tblGrid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Women (n=106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I-III stage (n=100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IV stage(n=6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CT BC parameter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ean 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90.97±16.8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00.47±14.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4.12±3.9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.23±7.3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3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M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6.24±6.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0.46±6.0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0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L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7.59±9.6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0.84±15.6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4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ntermuscular Adipose </w:t>
            </w:r>
          </w:p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7.41±10.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1.2±15.4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.25 [1.55,3.3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.46 [1.56,3.96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70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5.88±6.4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66.39±8.5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5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IMATI (cm2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.91±4.0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8.57±6.4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346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keletal </w:t>
            </w:r>
          </w:p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Musc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cm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08.37±20.3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21.67±19.7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2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A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.65±3.8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9.06±6.6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5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3.14±7.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49.03±8.2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5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M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1.59±14.8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3.42±23.9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779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isceral </w:t>
            </w:r>
          </w:p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Adipose </w:t>
            </w:r>
          </w:p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9.73±79.8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31.83±90.3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1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0.07±11.0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6.48±8.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3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3.21±8.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94.19±13.3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0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V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4.84±31.7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3.84±37.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882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ubcutaneous Adipose</w:t>
            </w:r>
          </w:p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 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24.95±119.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78.6±130.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1.21±10.2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7.28±11.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6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D (HU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101.35 [-106.28,-96.6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-103.24 [-110.92,-90.53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62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SATI (c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/m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89.94±47.48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13.23±54.47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Demographic and clinical data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8.94±9.97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57.67±9.5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6.98±5.5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8.4±6.67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5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Weight loss 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sz w:val="20"/>
                <w:szCs w:val="20"/>
                <w:rtl w:val="0"/>
              </w:rPr>
              <w:t xml:space="preserve">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2.07 [0.0,7.32]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0 [-0.63,3.13]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1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Malnutrition*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39 (39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 (17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.4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Exitu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n(%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6 (6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Palatino Linotype" w:cs="Palatino Linotype" w:eastAsia="Palatino Linotype" w:hAnsi="Palatino Linotype"/>
                <w:sz w:val="20"/>
                <w:szCs w:val="20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1A9">
      <w:pPr>
        <w:spacing w:after="160" w:before="240" w:line="240" w:lineRule="auto"/>
        <w:ind w:left="2040" w:firstLine="0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Palatino Linotype" w:cs="Palatino Linotype" w:eastAsia="Palatino Linotype" w:hAnsi="Palatino Linotype"/>
          <w:sz w:val="18"/>
          <w:szCs w:val="18"/>
          <w:rtl w:val="0"/>
        </w:rPr>
        <w:t xml:space="preserve">Abbreviations: CT= Computed Tomography; HU=Hounsfield Units; LMMA: Lean Muscle Mass Area; LMMI=Lean Muscle Mass Index; LMD= Lean Muscle Radiodensity IMAT=InterMuscular Adipose Tissue; IMATD= InterMuscular Adipose Tissue Radiodensity; IMATI= InterMuscular Adipose Tissue Index; SMA= Skeletal Muscle Area; SMI: Skeletal Muscle Index; VAT= Visceral Adipose Tissue; VATD= Visceral Adipose Tissue  radiodensity; VATI= Visceral Adipose Tissue Index; SAT= Subcutaneous Adipose Tissue; SATD= Subcutaneous Adipose Tissue Radiodensity; SATI= Subcutaneous Adipose Tissue Index; BMI= Body Mass Index. Results are expressed as mean ± standard deviation or median [interquartile range]. *GLIM criteria is used for diagnosis of malnutrition.. Bold values indicate a significant p-value &lt;0.05.</w:t>
      </w:r>
    </w:p>
    <w:p w:rsidR="00000000" w:rsidDel="00000000" w:rsidP="00000000" w:rsidRDefault="00000000" w:rsidRPr="00000000" w14:paraId="000001AA">
      <w:pPr>
        <w:spacing w:after="160" w:before="240" w:line="240" w:lineRule="auto"/>
        <w:jc w:val="both"/>
        <w:rPr>
          <w:rFonts w:ascii="Palatino Linotype" w:cs="Palatino Linotype" w:eastAsia="Palatino Linotype" w:hAnsi="Palatino Linotype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